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C21E55" w:rsidRDefault="00013986"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295275</wp:posOffset>
                </wp:positionH>
                <wp:positionV relativeFrom="paragraph">
                  <wp:posOffset>-247650</wp:posOffset>
                </wp:positionV>
                <wp:extent cx="5229225" cy="7992534"/>
                <wp:effectExtent l="0" t="0" r="28575" b="27940"/>
                <wp:wrapNone/>
                <wp:docPr id="5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9225" cy="7992534"/>
                          <a:chOff x="0" y="0"/>
                          <a:chExt cx="5229225" cy="7992534"/>
                        </a:xfrm>
                      </wpg:grpSpPr>
                      <wps:wsp>
                        <wps:cNvPr id="35" name="Text Box 35"/>
                        <wps:cNvSpPr txBox="1"/>
                        <wps:spPr>
                          <a:xfrm>
                            <a:off x="0" y="5926667"/>
                            <a:ext cx="5229225" cy="925689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F6CC9" w:rsidRDefault="00FF6CC9" w:rsidP="00FF6CC9">
                              <w:pPr>
                                <w:bidi w:val="0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4 weeks follow up</w:t>
                              </w:r>
                            </w:p>
                            <w:p w:rsidR="00C21E55" w:rsidRPr="00F717ED" w:rsidRDefault="00FF6CC9" w:rsidP="00F717ED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bidi w:val="0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F717ED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Assessing periodontal indices,</w:t>
                              </w:r>
                            </w:p>
                            <w:p w:rsidR="00FF6CC9" w:rsidRPr="00F717ED" w:rsidRDefault="00FF6CC9" w:rsidP="00F717ED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bidi w:val="0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F717ED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Salvia collec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2619022" y="6874934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0" y="7100712"/>
                            <a:ext cx="5229225" cy="891822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717ED" w:rsidRDefault="00F717ED" w:rsidP="00F717ED">
                              <w:pPr>
                                <w:bidi w:val="0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Analysis</w:t>
                              </w:r>
                            </w:p>
                            <w:p w:rsidR="00C21E55" w:rsidRDefault="00F717ED" w:rsidP="00F717ED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bidi w:val="0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F717ED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Laboratory analysis of Salvia by 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 ELISA including levels of 1L-1B, 1L-8</w:t>
                              </w:r>
                            </w:p>
                            <w:p w:rsidR="00F717ED" w:rsidRPr="00F717ED" w:rsidRDefault="00F717ED" w:rsidP="00F717ED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bidi w:val="0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Analysis of perio</w:t>
                              </w:r>
                              <w:r w:rsidR="00E4717D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dontal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 indic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0" name="Group 50"/>
                        <wpg:cNvGrpSpPr/>
                        <wpg:grpSpPr>
                          <a:xfrm>
                            <a:off x="79022" y="0"/>
                            <a:ext cx="5074356" cy="5929489"/>
                            <a:chOff x="0" y="0"/>
                            <a:chExt cx="5074356" cy="5929489"/>
                          </a:xfrm>
                        </wpg:grpSpPr>
                        <wps:wsp>
                          <wps:cNvPr id="21" name="Text Box 21"/>
                          <wps:cNvSpPr txBox="1"/>
                          <wps:spPr>
                            <a:xfrm>
                              <a:off x="0" y="4391378"/>
                              <a:ext cx="2286000" cy="1280160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F6CC9" w:rsidRDefault="00FF6CC9" w:rsidP="00FF6CC9">
                                <w:pPr>
                                  <w:bidi w:val="0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FF6CC9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Excluded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 (n=3)</w:t>
                                </w:r>
                                <w:r w:rsidRPr="00FF6CC9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  <w:p w:rsidR="00FF6CC9" w:rsidRPr="00E4717D" w:rsidRDefault="00E4717D" w:rsidP="00E4717D">
                                <w:pPr>
                                  <w:bidi w:val="0"/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 w:rsidRPr="00E4717D"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="00FF6CC9" w:rsidRPr="00E4717D"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1 discontinue intervention</w:t>
                                </w:r>
                              </w:p>
                              <w:p w:rsidR="00FF6CC9" w:rsidRDefault="00E4717D" w:rsidP="00FF6CC9">
                                <w:pPr>
                                  <w:bidi w:val="0"/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 xml:space="preserve">- </w:t>
                                </w:r>
                                <w:r w:rsidR="00FF6CC9"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1 adverse effect</w:t>
                                </w:r>
                              </w:p>
                              <w:p w:rsidR="00FF6CC9" w:rsidRDefault="00E4717D" w:rsidP="00FF6CC9">
                                <w:pPr>
                                  <w:bidi w:val="0"/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 xml:space="preserve">- </w:t>
                                </w:r>
                                <w:r w:rsidR="00FF6CC9"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1 lost to follow</w:t>
                                </w:r>
                              </w:p>
                              <w:p w:rsidR="00FF6CC9" w:rsidRPr="00FF6CC9" w:rsidRDefault="00FF6CC9" w:rsidP="00FF6CC9">
                                <w:pPr>
                                  <w:bidi w:val="0"/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  <w:p w:rsidR="00C21E55" w:rsidRDefault="00C21E55" w:rsidP="00C21E55">
                                <w:pPr>
                                  <w:bidi w:val="0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Straight Arrow Connector 31"/>
                          <wps:cNvCnPr/>
                          <wps:spPr>
                            <a:xfrm flipH="1">
                              <a:off x="1151467" y="4210756"/>
                              <a:ext cx="4028" cy="185296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Straight Arrow Connector 33"/>
                          <wps:cNvCnPr/>
                          <wps:spPr>
                            <a:xfrm>
                              <a:off x="3917245" y="5689600"/>
                              <a:ext cx="0" cy="2286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34" name="Straight Arrow Connector 34"/>
                          <wps:cNvCnPr/>
                          <wps:spPr>
                            <a:xfrm>
                              <a:off x="1151467" y="5700889"/>
                              <a:ext cx="0" cy="2286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43" name="Text Box 43"/>
                          <wps:cNvSpPr txBox="1"/>
                          <wps:spPr>
                            <a:xfrm>
                              <a:off x="2788356" y="4413956"/>
                              <a:ext cx="2286000" cy="1280160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F6CC9" w:rsidRDefault="00FF6CC9" w:rsidP="00FF6CC9">
                                <w:pPr>
                                  <w:bidi w:val="0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FF6CC9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Excluded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 (n=3)</w:t>
                                </w:r>
                                <w:r w:rsidRPr="00FF6CC9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  <w:p w:rsidR="00FF6CC9" w:rsidRPr="00E4717D" w:rsidRDefault="00E4717D" w:rsidP="00E4717D">
                                <w:pPr>
                                  <w:bidi w:val="0"/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 w:rsidRPr="00E4717D"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="00FF6CC9" w:rsidRPr="00E4717D"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1 discontinue intervention</w:t>
                                </w:r>
                              </w:p>
                              <w:p w:rsidR="00FF6CC9" w:rsidRDefault="00E4717D" w:rsidP="00FF6CC9">
                                <w:pPr>
                                  <w:bidi w:val="0"/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 xml:space="preserve">- </w:t>
                                </w:r>
                                <w:r w:rsidR="00FF6CC9"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2 lost to follow</w:t>
                                </w:r>
                              </w:p>
                              <w:p w:rsidR="00FF6CC9" w:rsidRPr="00FF6CC9" w:rsidRDefault="00FF6CC9" w:rsidP="00FF6CC9">
                                <w:pPr>
                                  <w:bidi w:val="0"/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  <w:p w:rsidR="00FF6CC9" w:rsidRDefault="00FF6CC9" w:rsidP="00FF6CC9">
                                <w:pPr>
                                  <w:bidi w:val="0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49" name="Group 49"/>
                          <wpg:cNvGrpSpPr/>
                          <wpg:grpSpPr>
                            <a:xfrm>
                              <a:off x="0" y="0"/>
                              <a:ext cx="5074356" cy="4266975"/>
                              <a:chOff x="0" y="0"/>
                              <a:chExt cx="5074356" cy="4266975"/>
                            </a:xfrm>
                          </wpg:grpSpPr>
                          <wps:wsp>
                            <wps:cNvPr id="6" name="Text Box 6"/>
                            <wps:cNvSpPr txBox="1"/>
                            <wps:spPr>
                              <a:xfrm>
                                <a:off x="2788356" y="2494845"/>
                                <a:ext cx="2286000" cy="2921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A0465" w:rsidRPr="006A0465" w:rsidRDefault="006A0465" w:rsidP="006A0465">
                                  <w:pPr>
                                    <w:bidi w:val="0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A0465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ntrol group (n=23)</w:t>
                                  </w:r>
                                </w:p>
                                <w:p w:rsidR="00C21E55" w:rsidRDefault="00C21E55" w:rsidP="00C21E55">
                                  <w:pPr>
                                    <w:bidi w:val="0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" name="Text Box 15"/>
                            <wps:cNvSpPr txBox="1"/>
                            <wps:spPr>
                              <a:xfrm>
                                <a:off x="0" y="2494845"/>
                                <a:ext cx="2286000" cy="2921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21E55" w:rsidRPr="006A0465" w:rsidRDefault="006A0465" w:rsidP="006A0465">
                                  <w:pPr>
                                    <w:bidi w:val="0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A0465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ntervention group (n=2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Text Box 17"/>
                            <wps:cNvSpPr txBox="1"/>
                            <wps:spPr>
                              <a:xfrm>
                                <a:off x="0" y="2962119"/>
                                <a:ext cx="2286000" cy="1304856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21E55" w:rsidRDefault="00C21E55" w:rsidP="009E4F84">
                                  <w:pPr>
                                    <w:bidi w:val="0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E4F84">
                                    <w:rPr>
                                      <w:rFonts w:asciiTheme="majorBidi" w:hAnsiTheme="majorBidi" w:cstheme="majorBidi" w:hint="cs"/>
                                      <w:b/>
                                      <w:bCs/>
                                      <w:noProof/>
                                      <w:sz w:val="24"/>
                                      <w:szCs w:val="24"/>
                                      <w:lang w:bidi="ar-SA"/>
                                    </w:rPr>
                                    <w:drawing>
                                      <wp:inline distT="0" distB="0" distL="0" distR="0" wp14:anchorId="7B887BBF" wp14:editId="3E00429A">
                                        <wp:extent cx="9525" cy="238125"/>
                                        <wp:effectExtent l="0" t="0" r="0" b="0"/>
                                        <wp:docPr id="19" name="Picture 1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9525" cy="2381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 w:rsidR="009E4F84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aseline visit</w:t>
                                  </w:r>
                                </w:p>
                                <w:p w:rsidR="009E4F84" w:rsidRPr="001006FF" w:rsidRDefault="009E4F84" w:rsidP="001006FF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1006FF">
                                    <w:rPr>
                                      <w:rFonts w:asciiTheme="majorBidi" w:hAnsiTheme="majorBidi" w:cstheme="majorBidi"/>
                                    </w:rPr>
                                    <w:t>Examining</w:t>
                                  </w:r>
                                  <w:r w:rsidR="001006FF" w:rsidRPr="001006FF">
                                    <w:rPr>
                                      <w:rFonts w:asciiTheme="majorBidi" w:hAnsiTheme="majorBidi" w:cstheme="majorBidi"/>
                                    </w:rPr>
                                    <w:t xml:space="preserve"> and assessing</w:t>
                                  </w:r>
                                  <w:r w:rsidRPr="001006FF">
                                    <w:rPr>
                                      <w:rFonts w:asciiTheme="majorBidi" w:hAnsiTheme="majorBidi" w:cstheme="majorBidi"/>
                                    </w:rPr>
                                    <w:t xml:space="preserve"> Periodontal indices, Saliva </w:t>
                                  </w:r>
                                  <w:r w:rsidR="00AB21DE">
                                    <w:rPr>
                                      <w:rFonts w:asciiTheme="majorBidi" w:hAnsiTheme="majorBidi" w:cstheme="majorBidi"/>
                                    </w:rPr>
                                    <w:t>collecting,</w:t>
                                  </w:r>
                                  <w:r w:rsidR="00FF6CC9" w:rsidRPr="001006FF">
                                    <w:rPr>
                                      <w:rFonts w:asciiTheme="majorBidi" w:hAnsiTheme="majorBidi" w:cstheme="majorBidi"/>
                                    </w:rPr>
                                    <w:t xml:space="preserve"> </w:t>
                                  </w:r>
                                  <w:r w:rsidRPr="001006FF">
                                    <w:rPr>
                                      <w:rFonts w:asciiTheme="majorBidi" w:hAnsiTheme="majorBidi" w:cstheme="majorBidi"/>
                                    </w:rPr>
                                    <w:t xml:space="preserve">giving </w:t>
                                  </w:r>
                                  <w:r w:rsidR="00FF6CC9" w:rsidRPr="001006FF">
                                    <w:rPr>
                                      <w:rFonts w:asciiTheme="majorBidi" w:hAnsiTheme="majorBidi" w:cstheme="majorBidi"/>
                                    </w:rPr>
                                    <w:t>resveratrol capsul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8" name="Straight Arrow Connector 28"/>
                            <wps:cNvCnPr>
                              <a:endCxn id="44" idx="0"/>
                            </wps:cNvCnPr>
                            <wps:spPr>
                              <a:xfrm>
                                <a:off x="3917245" y="2788208"/>
                                <a:ext cx="14111" cy="17391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" name="Straight Arrow Connector 30"/>
                            <wps:cNvCnPr>
                              <a:endCxn id="17" idx="0"/>
                            </wps:cNvCnPr>
                            <wps:spPr>
                              <a:xfrm>
                                <a:off x="1140178" y="2788208"/>
                                <a:ext cx="2822" cy="173754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48" name="Group 48"/>
                            <wpg:cNvGrpSpPr/>
                            <wpg:grpSpPr>
                              <a:xfrm>
                                <a:off x="812800" y="0"/>
                                <a:ext cx="3448050" cy="2472620"/>
                                <a:chOff x="0" y="0"/>
                                <a:chExt cx="3448050" cy="2472620"/>
                              </a:xfrm>
                            </wpg:grpSpPr>
                            <wps:wsp>
                              <wps:cNvPr id="10" name="Straight Connector 10"/>
                              <wps:cNvCnPr/>
                              <wps:spPr>
                                <a:xfrm>
                                  <a:off x="1715911" y="2122312"/>
                                  <a:ext cx="0" cy="152400"/>
                                </a:xfrm>
                                <a:prstGeom prst="line">
                                  <a:avLst/>
                                </a:prstGeom>
                                <a:ln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Straight Connector 11"/>
                              <wps:cNvCnPr/>
                              <wps:spPr>
                                <a:xfrm>
                                  <a:off x="327378" y="2280356"/>
                                  <a:ext cx="2791460" cy="0"/>
                                </a:xfrm>
                                <a:prstGeom prst="line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/>
                            </wps:wsp>
                            <wps:wsp>
                              <wps:cNvPr id="12" name="Straight Connector 12"/>
                              <wps:cNvCnPr/>
                              <wps:spPr>
                                <a:xfrm>
                                  <a:off x="3115734" y="2291645"/>
                                  <a:ext cx="0" cy="180975"/>
                                </a:xfrm>
                                <a:prstGeom prst="line">
                                  <a:avLst/>
                                </a:prstGeom>
                                <a:ln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" name="Straight Connector 13"/>
                              <wps:cNvCnPr/>
                              <wps:spPr>
                                <a:xfrm>
                                  <a:off x="327378" y="2291645"/>
                                  <a:ext cx="0" cy="180975"/>
                                </a:xfrm>
                                <a:prstGeom prst="line">
                                  <a:avLst/>
                                </a:prstGeom>
                                <a:ln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47" name="Group 47"/>
                              <wpg:cNvGrpSpPr/>
                              <wpg:grpSpPr>
                                <a:xfrm>
                                  <a:off x="0" y="0"/>
                                  <a:ext cx="3448050" cy="2117796"/>
                                  <a:chOff x="0" y="0"/>
                                  <a:chExt cx="3448050" cy="2117796"/>
                                </a:xfrm>
                              </wpg:grpSpPr>
                              <wps:wsp>
                                <wps:cNvPr id="1" name="Text Box 1"/>
                                <wps:cNvSpPr txBox="1"/>
                                <wps:spPr>
                                  <a:xfrm>
                                    <a:off x="0" y="0"/>
                                    <a:ext cx="3448050" cy="1152525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C21E55" w:rsidRPr="006A0465" w:rsidRDefault="00C21E55" w:rsidP="006A0465">
                                      <w:pPr>
                                        <w:bidi w:val="0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6A0465">
                                        <w:rPr>
                                          <w:rFonts w:asciiTheme="majorBidi" w:hAnsiTheme="majorBidi" w:cstheme="majorBidi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  <w:t>Required subjects</w:t>
                                      </w:r>
                                      <w:r w:rsidR="006A0465" w:rsidRPr="006A0465">
                                        <w:rPr>
                                          <w:rFonts w:asciiTheme="majorBidi" w:hAnsiTheme="majorBidi" w:cstheme="majorBidi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  <w:t xml:space="preserve"> (n=48)</w:t>
                                      </w:r>
                                      <w:r w:rsidRPr="006A0465">
                                        <w:rPr>
                                          <w:rFonts w:asciiTheme="majorBidi" w:hAnsiTheme="majorBidi" w:cstheme="majorBidi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  <w:t>:</w:t>
                                      </w:r>
                                    </w:p>
                                    <w:p w:rsidR="00C21E55" w:rsidRDefault="006A0465" w:rsidP="001006FF">
                                      <w:pPr>
                                        <w:bidi w:val="0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4"/>
                                          <w:szCs w:val="24"/>
                                        </w:rPr>
                                        <w:t>[Taking consent form, subject information form</w:t>
                                      </w:r>
                                    </w:p>
                                    <w:p w:rsidR="006A0465" w:rsidRPr="00C21E55" w:rsidRDefault="006A0465" w:rsidP="006A0465">
                                      <w:pPr>
                                        <w:bidi w:val="0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4"/>
                                          <w:szCs w:val="24"/>
                                        </w:rPr>
                                        <w:t>Periodontal examination</w:t>
                                      </w:r>
                                      <w:r w:rsidR="001006FF">
                                        <w:rPr>
                                          <w:rFonts w:asciiTheme="majorBidi" w:hAnsiTheme="majorBidi" w:cstheme="majorBidi"/>
                                          <w:sz w:val="24"/>
                                          <w:szCs w:val="24"/>
                                        </w:rPr>
                                        <w:t>]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" name="Text Box 3"/>
                                <wps:cNvSpPr txBox="1"/>
                                <wps:spPr>
                                  <a:xfrm>
                                    <a:off x="135467" y="1377245"/>
                                    <a:ext cx="1278001" cy="316992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C21E55" w:rsidRPr="006A0465" w:rsidRDefault="006A0465" w:rsidP="006A0465">
                                      <w:pPr>
                                        <w:bidi w:val="0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6A0465">
                                        <w:rPr>
                                          <w:rFonts w:asciiTheme="majorBidi" w:hAnsiTheme="majorBidi" w:cstheme="majorBidi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  <w:t>Excluded (n=2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" name="Text Box 4"/>
                                <wps:cNvSpPr txBox="1"/>
                                <wps:spPr>
                                  <a:xfrm>
                                    <a:off x="67734" y="1873956"/>
                                    <a:ext cx="3305175" cy="243840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C21E55" w:rsidRPr="006A0465" w:rsidRDefault="006A0465" w:rsidP="006A0465">
                                      <w:pPr>
                                        <w:bidi w:val="0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6A0465">
                                        <w:rPr>
                                          <w:rFonts w:asciiTheme="majorBidi" w:hAnsiTheme="majorBidi" w:cstheme="majorBidi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  <w:t>Allocation (n=46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9" name="Straight Connector 9"/>
                                <wps:cNvCnPr/>
                                <wps:spPr>
                                  <a:xfrm>
                                    <a:off x="1715911" y="1151467"/>
                                    <a:ext cx="0" cy="723900"/>
                                  </a:xfrm>
                                  <a:prstGeom prst="line">
                                    <a:avLst/>
                                  </a:prstGeom>
                                  <a:ln/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9" name="Straight Arrow Connector 39"/>
                                <wps:cNvCnPr/>
                                <wps:spPr>
                                  <a:xfrm flipH="1">
                                    <a:off x="1433689" y="1546578"/>
                                    <a:ext cx="255246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Pr id="44" name="Text Box 44"/>
                            <wps:cNvSpPr txBox="1"/>
                            <wps:spPr>
                              <a:xfrm>
                                <a:off x="2788356" y="2962275"/>
                                <a:ext cx="2286000" cy="1304473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F6CC9" w:rsidRDefault="00FF6CC9" w:rsidP="00FF6CC9">
                                  <w:pPr>
                                    <w:bidi w:val="0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E4F84">
                                    <w:rPr>
                                      <w:rFonts w:asciiTheme="majorBidi" w:hAnsiTheme="majorBidi" w:cstheme="majorBidi" w:hint="cs"/>
                                      <w:b/>
                                      <w:bCs/>
                                      <w:noProof/>
                                      <w:sz w:val="24"/>
                                      <w:szCs w:val="24"/>
                                      <w:lang w:bidi="ar-SA"/>
                                    </w:rPr>
                                    <w:drawing>
                                      <wp:inline distT="0" distB="0" distL="0" distR="0" wp14:anchorId="6BD8D289" wp14:editId="7811C3CF">
                                        <wp:extent cx="9525" cy="238125"/>
                                        <wp:effectExtent l="0" t="0" r="0" b="0"/>
                                        <wp:docPr id="45" name="Picture 45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9525" cy="2381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aseline visit</w:t>
                                  </w:r>
                                </w:p>
                                <w:p w:rsidR="00FF6CC9" w:rsidRPr="001006FF" w:rsidRDefault="001006FF" w:rsidP="00AB21DE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1006FF">
                                    <w:rPr>
                                      <w:rFonts w:asciiTheme="majorBidi" w:hAnsiTheme="majorBidi" w:cstheme="majorBidi"/>
                                    </w:rPr>
                                    <w:t xml:space="preserve">Examining and assessing </w:t>
                                  </w:r>
                                  <w:r w:rsidR="00FF6CC9" w:rsidRPr="001006FF">
                                    <w:rPr>
                                      <w:rFonts w:asciiTheme="majorBidi" w:hAnsiTheme="majorBidi" w:cstheme="majorBidi"/>
                                    </w:rPr>
                                    <w:t xml:space="preserve">Periodontal indices, Saliva </w:t>
                                  </w:r>
                                  <w:r w:rsidRPr="001006FF">
                                    <w:rPr>
                                      <w:rFonts w:asciiTheme="majorBidi" w:hAnsiTheme="majorBidi" w:cstheme="majorBidi"/>
                                    </w:rPr>
                                    <w:t>collecting,</w:t>
                                  </w:r>
                                  <w:r w:rsidR="00FF6CC9" w:rsidRPr="001006FF">
                                    <w:rPr>
                                      <w:rFonts w:asciiTheme="majorBidi" w:hAnsiTheme="majorBidi" w:cstheme="majorBidi"/>
                                    </w:rPr>
                                    <w:t xml:space="preserve"> giving resveratrol capsul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6" name="Straight Arrow Connector 46"/>
                          <wps:cNvCnPr>
                            <a:stCxn id="44" idx="2"/>
                          </wps:cNvCnPr>
                          <wps:spPr>
                            <a:xfrm flipH="1">
                              <a:off x="3917245" y="4266522"/>
                              <a:ext cx="14111" cy="129297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id="Group 51" o:spid="_x0000_s1026" style="position:absolute;left:0;text-align:left;margin-left:23.25pt;margin-top:-19.5pt;width:411.75pt;height:629.35pt;z-index:251719680" coordsize="52292,79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5" o:spid="_x0000_s1027" type="#_x0000_t202" style="position:absolute;top:59266;width:52292;height:9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" fillcolor="white [3201]" strokecolor="#4f81bd [3204]" strokeweight="2pt">
                  <v:textbox>
                    <w:txbxContent>
                      <w:p w:rsidR="00FF6CC9" w:rsidRDefault="00FF6CC9" w:rsidP="00FF6CC9">
                        <w:pPr>
                          <w:bidi w:val="0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4 weeks follow up</w:t>
                        </w:r>
                      </w:p>
                      <w:p w:rsidR="00C21E55" w:rsidRPr="00F717ED" w:rsidRDefault="00FF6CC9" w:rsidP="00F717ED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bidi w:val="0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F717ED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Assessing periodontal indices,</w:t>
                        </w:r>
                      </w:p>
                      <w:p w:rsidR="00FF6CC9" w:rsidRPr="00F717ED" w:rsidRDefault="00FF6CC9" w:rsidP="00F717ED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bidi w:val="0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F717ED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Salvia collecting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6" o:spid="_x0000_s1028" type="#_x0000_t32" style="position:absolute;left:26190;top:68749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" strokecolor="#4579b8 [3044]">
                  <v:stroke endarrow="open"/>
                </v:shape>
                <v:shape id="Text Box 37" o:spid="_x0000_s1029" type="#_x0000_t202" style="position:absolute;top:71007;width:52292;height:8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" fillcolor="white [3201]" strokecolor="#4f81bd [3204]" strokeweight="2pt">
                  <v:textbox>
                    <w:txbxContent>
                      <w:p w:rsidR="00F717ED" w:rsidRDefault="00F717ED" w:rsidP="00F717ED">
                        <w:pPr>
                          <w:bidi w:val="0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Analysis</w:t>
                        </w:r>
                      </w:p>
                      <w:p w:rsidR="00C21E55" w:rsidRDefault="00F717ED" w:rsidP="00F717ED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bidi w:val="0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F717ED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Laboratory analysis of Salvia by </w:t>
                        </w: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 ELISA including levels of 1L-1B, 1L-8</w:t>
                        </w:r>
                      </w:p>
                      <w:p w:rsidR="00F717ED" w:rsidRPr="00F717ED" w:rsidRDefault="00F717ED" w:rsidP="00F717ED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bidi w:val="0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Analysis of perio</w:t>
                        </w:r>
                        <w:r w:rsidR="00E4717D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dontal</w:t>
                        </w: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 indices</w:t>
                        </w:r>
                      </w:p>
                    </w:txbxContent>
                  </v:textbox>
                </v:shape>
                <v:group id="Group 50" o:spid="_x0000_s1030" style="position:absolute;left:790;width:50743;height:59294" coordsize="50743,592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shape id="Text Box 21" o:spid="_x0000_s1031" type="#_x0000_t202" style="position:absolute;top:43913;width:22860;height:12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" fillcolor="white [3201]" strokecolor="#4f81bd [3204]" strokeweight="2pt">
                    <v:textbox>
                      <w:txbxContent>
                        <w:p w:rsidR="00FF6CC9" w:rsidRDefault="00FF6CC9" w:rsidP="00FF6CC9">
                          <w:pPr>
                            <w:bidi w:val="0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FF6CC9"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Excluded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 xml:space="preserve"> (n=3)</w:t>
                          </w:r>
                          <w:r w:rsidRPr="00FF6CC9"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  <w:p w:rsidR="00FF6CC9" w:rsidRPr="00E4717D" w:rsidRDefault="00E4717D" w:rsidP="00E4717D">
                          <w:pPr>
                            <w:bidi w:val="0"/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 w:rsidRPr="00E4717D"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>-</w:t>
                          </w:r>
                          <w: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 xml:space="preserve"> </w:t>
                          </w:r>
                          <w:r w:rsidR="00FF6CC9" w:rsidRPr="00E4717D"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>1 discontinue intervention</w:t>
                          </w:r>
                        </w:p>
                        <w:p w:rsidR="00FF6CC9" w:rsidRDefault="00E4717D" w:rsidP="00FF6CC9">
                          <w:pPr>
                            <w:bidi w:val="0"/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 xml:space="preserve">- </w:t>
                          </w:r>
                          <w:r w:rsidR="00FF6CC9"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>1 adverse effect</w:t>
                          </w:r>
                        </w:p>
                        <w:p w:rsidR="00FF6CC9" w:rsidRDefault="00E4717D" w:rsidP="00FF6CC9">
                          <w:pPr>
                            <w:bidi w:val="0"/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 xml:space="preserve">- </w:t>
                          </w:r>
                          <w:r w:rsidR="00FF6CC9"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>1 lost to follow</w:t>
                          </w:r>
                        </w:p>
                        <w:p w:rsidR="00FF6CC9" w:rsidRPr="00FF6CC9" w:rsidRDefault="00FF6CC9" w:rsidP="00FF6CC9">
                          <w:pPr>
                            <w:bidi w:val="0"/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  <w:p w:rsidR="00C21E55" w:rsidRDefault="00C21E55" w:rsidP="00C21E55">
                          <w:pPr>
                            <w:bidi w:val="0"/>
                          </w:pPr>
                        </w:p>
                      </w:txbxContent>
                    </v:textbox>
                  </v:shape>
                  <v:shape id="Straight Arrow Connector 31" o:spid="_x0000_s1032" type="#_x0000_t32" style="position:absolute;left:11514;top:42107;width:40;height:18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" strokecolor="#4579b8 [3044]">
                    <v:stroke endarrow="open"/>
                  </v:shape>
                  <v:shape id="Straight Arrow Connector 33" o:spid="_x0000_s1033" type="#_x0000_t32" style="position:absolute;left:39172;top:56896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" filled="t" fillcolor="white [3201]" strokecolor="#4f81bd [3204]" strokeweight="2pt">
                    <v:stroke endarrow="open"/>
                  </v:shape>
                  <v:shape id="Straight Arrow Connector 34" o:spid="_x0000_s1034" type="#_x0000_t32" style="position:absolute;left:11514;top:57008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" filled="t" fillcolor="white [3201]" strokecolor="#4f81bd [3204]" strokeweight="2pt">
                    <v:stroke endarrow="open"/>
                  </v:shape>
                  <v:shape id="Text Box 43" o:spid="_x0000_s1035" type="#_x0000_t202" style="position:absolute;left:27883;top:44139;width:22860;height:12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" fillcolor="white [3201]" strokecolor="#4f81bd [3204]" strokeweight="2pt">
                    <v:textbox>
                      <w:txbxContent>
                        <w:p w:rsidR="00FF6CC9" w:rsidRDefault="00FF6CC9" w:rsidP="00FF6CC9">
                          <w:pPr>
                            <w:bidi w:val="0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FF6CC9"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Excluded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 xml:space="preserve"> (n=3)</w:t>
                          </w:r>
                          <w:r w:rsidRPr="00FF6CC9"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  <w:p w:rsidR="00FF6CC9" w:rsidRPr="00E4717D" w:rsidRDefault="00E4717D" w:rsidP="00E4717D">
                          <w:pPr>
                            <w:bidi w:val="0"/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 w:rsidRPr="00E4717D"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>-</w:t>
                          </w:r>
                          <w: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 xml:space="preserve"> </w:t>
                          </w:r>
                          <w:r w:rsidR="00FF6CC9" w:rsidRPr="00E4717D"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>1 discontinue intervention</w:t>
                          </w:r>
                        </w:p>
                        <w:p w:rsidR="00FF6CC9" w:rsidRDefault="00E4717D" w:rsidP="00FF6CC9">
                          <w:pPr>
                            <w:bidi w:val="0"/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 xml:space="preserve">- </w:t>
                          </w:r>
                          <w:r w:rsidR="00FF6CC9"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>2 lost to follow</w:t>
                          </w:r>
                        </w:p>
                        <w:p w:rsidR="00FF6CC9" w:rsidRPr="00FF6CC9" w:rsidRDefault="00FF6CC9" w:rsidP="00FF6CC9">
                          <w:pPr>
                            <w:bidi w:val="0"/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  <w:p w:rsidR="00FF6CC9" w:rsidRDefault="00FF6CC9" w:rsidP="00FF6CC9">
                          <w:pPr>
                            <w:bidi w:val="0"/>
                          </w:pPr>
                        </w:p>
                      </w:txbxContent>
                    </v:textbox>
                  </v:shape>
                  <v:group id="Group 49" o:spid="_x0000_s1036" style="position:absolute;width:50743;height:42669" coordsize="50743,426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<v:shape id="Text Box 6" o:spid="_x0000_s1037" type="#_x0000_t202" style="position:absolute;left:27883;top:24948;width:22860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" fillcolor="white [3201]" strokecolor="#4f81bd [3204]" strokeweight="2pt">
                      <v:textbox>
                        <w:txbxContent>
                          <w:p w:rsidR="006A0465" w:rsidRPr="006A0465" w:rsidRDefault="006A0465" w:rsidP="006A0465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A046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Control group (n=23)</w:t>
                            </w:r>
                          </w:p>
                          <w:p w:rsidR="00C21E55" w:rsidRDefault="00C21E55" w:rsidP="00C21E55">
                            <w:pPr>
                              <w:bidi w:val="0"/>
                            </w:pPr>
                          </w:p>
                        </w:txbxContent>
                      </v:textbox>
                    </v:shape>
                    <v:shape id="Text Box 15" o:spid="_x0000_s1038" type="#_x0000_t202" style="position:absolute;top:24948;width:22860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" fillcolor="white [3201]" strokecolor="#4f81bd [3204]" strokeweight="2pt">
                      <v:textbox>
                        <w:txbxContent>
                          <w:p w:rsidR="00C21E55" w:rsidRPr="006A0465" w:rsidRDefault="006A0465" w:rsidP="006A0465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A046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Intervention group (n=23)</w:t>
                            </w:r>
                          </w:p>
                        </w:txbxContent>
                      </v:textbox>
                    </v:shape>
                    <v:shape id="Text Box 17" o:spid="_x0000_s1039" type="#_x0000_t202" style="position:absolute;top:29621;width:22860;height:1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" fillcolor="white [3201]" strokecolor="#4f81bd [3204]" strokeweight="2pt">
                      <v:textbox>
                        <w:txbxContent>
                          <w:p w:rsidR="00C21E55" w:rsidRDefault="00C21E55" w:rsidP="009E4F84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E4F84"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7B887BBF" wp14:editId="3E00429A">
                                  <wp:extent cx="9525" cy="238125"/>
                                  <wp:effectExtent l="0" t="0" r="0" b="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2381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9E4F8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aseline visit</w:t>
                            </w:r>
                          </w:p>
                          <w:p w:rsidR="009E4F84" w:rsidRPr="001006FF" w:rsidRDefault="009E4F84" w:rsidP="001006FF">
                            <w:pPr>
                              <w:bidi w:val="0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1006FF">
                              <w:rPr>
                                <w:rFonts w:asciiTheme="majorBidi" w:hAnsiTheme="majorBidi" w:cstheme="majorBidi"/>
                              </w:rPr>
                              <w:t>Examining</w:t>
                            </w:r>
                            <w:r w:rsidR="001006FF" w:rsidRPr="001006FF">
                              <w:rPr>
                                <w:rFonts w:asciiTheme="majorBidi" w:hAnsiTheme="majorBidi" w:cstheme="majorBidi"/>
                              </w:rPr>
                              <w:t xml:space="preserve"> and assessing</w:t>
                            </w:r>
                            <w:r w:rsidRPr="001006FF">
                              <w:rPr>
                                <w:rFonts w:asciiTheme="majorBidi" w:hAnsiTheme="majorBidi" w:cstheme="majorBidi"/>
                              </w:rPr>
                              <w:t xml:space="preserve"> Periodontal indices, Saliva </w:t>
                            </w:r>
                            <w:r w:rsidR="00AB21DE">
                              <w:rPr>
                                <w:rFonts w:asciiTheme="majorBidi" w:hAnsiTheme="majorBidi" w:cstheme="majorBidi"/>
                              </w:rPr>
                              <w:t>collecting,</w:t>
                            </w:r>
                            <w:bookmarkStart w:id="1" w:name="_GoBack"/>
                            <w:bookmarkEnd w:id="1"/>
                            <w:r w:rsidR="00FF6CC9" w:rsidRPr="001006FF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1006FF">
                              <w:rPr>
                                <w:rFonts w:asciiTheme="majorBidi" w:hAnsiTheme="majorBidi" w:cstheme="majorBidi"/>
                              </w:rPr>
                              <w:t xml:space="preserve">giving </w:t>
                            </w:r>
                            <w:r w:rsidR="00FF6CC9" w:rsidRPr="001006FF">
                              <w:rPr>
                                <w:rFonts w:asciiTheme="majorBidi" w:hAnsiTheme="majorBidi" w:cstheme="majorBidi"/>
                              </w:rPr>
                              <w:t>resveratrol capsules</w:t>
                            </w:r>
                          </w:p>
                        </w:txbxContent>
                      </v:textbox>
                    </v:shape>
                    <v:shape id="Straight Arrow Connector 28" o:spid="_x0000_s1040" type="#_x0000_t32" style="position:absolute;left:39172;top:27882;width:141;height:17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" strokecolor="#4579b8 [3044]">
                      <v:stroke endarrow="open"/>
                    </v:shape>
                    <v:shape id="Straight Arrow Connector 30" o:spid="_x0000_s1041" type="#_x0000_t32" style="position:absolute;left:11401;top:27882;width:29;height:17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" strokecolor="black [3213]">
                      <v:stroke endarrow="open"/>
                    </v:shape>
                    <v:group id="Group 48" o:spid="_x0000_s1042" style="position:absolute;left:8128;width:34480;height:24726" coordsize="34480,247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<v:line id="Straight Connector 10" o:spid="_x0000_s1043" style="position:absolute;visibility:visible;mso-wrap-style:square" from="17159,21223" to="17159,227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" strokecolor="#4579b8 [3044]"/>
                      <v:line id="Straight Connector 11" o:spid="_x0000_s1044" style="position:absolute;visibility:visible;mso-wrap-style:square" from="3273,22803" to="31188,228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" filled="t" fillcolor="white [3201]" strokecolor="#4f81bd [3204]" strokeweight="2pt"/>
                      <v:line id="Straight Connector 12" o:spid="_x0000_s1045" style="position:absolute;visibility:visible;mso-wrap-style:square" from="31157,22916" to="31157,247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" strokecolor="#4579b8 [3044]"/>
                      <v:line id="Straight Connector 13" o:spid="_x0000_s1046" style="position:absolute;visibility:visible;mso-wrap-style:square" from="3273,22916" to="3273,247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" strokecolor="#4579b8 [3044]"/>
                      <v:group id="Group 47" o:spid="_x0000_s1047" style="position:absolute;width:34480;height:21177" coordsize="34480,21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    <v:shape id="Text Box 1" o:spid="_x0000_s1048" type="#_x0000_t202" style="position:absolute;width:34480;height:11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" fillcolor="white [3201]" strokecolor="#4f81bd [3204]" strokeweight="2pt">
                          <v:textbox>
                            <w:txbxContent>
                              <w:p w:rsidR="00C21E55" w:rsidRPr="006A0465" w:rsidRDefault="00C21E55" w:rsidP="006A0465">
                                <w:pPr>
                                  <w:bidi w:val="0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6A0465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Required subjects</w:t>
                                </w:r>
                                <w:r w:rsidR="006A0465" w:rsidRPr="006A0465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 (n=48)</w:t>
                                </w:r>
                                <w:r w:rsidRPr="006A0465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:</w:t>
                                </w:r>
                              </w:p>
                              <w:p w:rsidR="00C21E55" w:rsidRDefault="006A0465" w:rsidP="001006FF">
                                <w:pPr>
                                  <w:bidi w:val="0"/>
                                  <w:jc w:val="center"/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[Taking consent form, subject information form</w:t>
                                </w:r>
                              </w:p>
                              <w:p w:rsidR="006A0465" w:rsidRPr="00C21E55" w:rsidRDefault="006A0465" w:rsidP="006A0465">
                                <w:pPr>
                                  <w:bidi w:val="0"/>
                                  <w:jc w:val="center"/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Periodontal examination</w:t>
                                </w:r>
                                <w:r w:rsidR="001006FF"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]</w:t>
                                </w:r>
                              </w:p>
                            </w:txbxContent>
                          </v:textbox>
                        </v:shape>
                        <v:shape id="Text Box 3" o:spid="_x0000_s1049" type="#_x0000_t202" style="position:absolute;left:1354;top:13772;width:12780;height:3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" fillcolor="white [3201]" strokecolor="#4f81bd [3204]" strokeweight="2pt">
                          <v:textbox>
                            <w:txbxContent>
                              <w:p w:rsidR="00C21E55" w:rsidRPr="006A0465" w:rsidRDefault="006A0465" w:rsidP="006A0465">
                                <w:pPr>
                                  <w:bidi w:val="0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6A0465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Excluded (n=2)</w:t>
                                </w:r>
                              </w:p>
                            </w:txbxContent>
                          </v:textbox>
                        </v:shape>
                        <v:shape id="Text Box 4" o:spid="_x0000_s1050" type="#_x0000_t202" style="position:absolute;left:677;top:18739;width:33052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" fillcolor="white [3201]" strokecolor="#4f81bd [3204]" strokeweight="2pt">
                          <v:textbox>
                            <w:txbxContent>
                              <w:p w:rsidR="00C21E55" w:rsidRPr="006A0465" w:rsidRDefault="006A0465" w:rsidP="006A0465">
                                <w:pPr>
                                  <w:bidi w:val="0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6A0465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Allocation (n=46)</w:t>
                                </w:r>
                              </w:p>
                            </w:txbxContent>
                          </v:textbox>
                        </v:shape>
                        <v:line id="Straight Connector 9" o:spid="_x0000_s1051" style="position:absolute;visibility:visible;mso-wrap-style:square" from="17159,11514" to="17159,18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" strokecolor="#4579b8 [3044]"/>
                        <v:shape id="Straight Arrow Connector 39" o:spid="_x0000_s1052" type="#_x0000_t32" style="position:absolute;left:14336;top:15465;width:255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" strokecolor="#4579b8 [3044]">
                          <v:stroke endarrow="open"/>
                        </v:shape>
                      </v:group>
                    </v:group>
                    <v:shape id="Text Box 44" o:spid="_x0000_s1053" type="#_x0000_t202" style="position:absolute;left:27883;top:29622;width:22860;height:13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" fillcolor="white [3201]" strokecolor="#4f81bd [3204]" strokeweight="2pt">
                      <v:textbox>
                        <w:txbxContent>
                          <w:p w:rsidR="00FF6CC9" w:rsidRDefault="00FF6CC9" w:rsidP="00FF6CC9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E4F84"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6BD8D289" wp14:editId="7811C3CF">
                                  <wp:extent cx="9525" cy="238125"/>
                                  <wp:effectExtent l="0" t="0" r="0" b="0"/>
                                  <wp:docPr id="45" name="Picture 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2381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aseline visit</w:t>
                            </w:r>
                          </w:p>
                          <w:p w:rsidR="00FF6CC9" w:rsidRPr="001006FF" w:rsidRDefault="001006FF" w:rsidP="00AB21DE">
                            <w:pPr>
                              <w:bidi w:val="0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1006FF">
                              <w:rPr>
                                <w:rFonts w:asciiTheme="majorBidi" w:hAnsiTheme="majorBidi" w:cstheme="majorBidi"/>
                              </w:rPr>
                              <w:t xml:space="preserve">Examining and assessing </w:t>
                            </w:r>
                            <w:r w:rsidR="00FF6CC9" w:rsidRPr="001006FF">
                              <w:rPr>
                                <w:rFonts w:asciiTheme="majorBidi" w:hAnsiTheme="majorBidi" w:cstheme="majorBidi"/>
                              </w:rPr>
                              <w:t xml:space="preserve">Periodontal indices, Saliva </w:t>
                            </w:r>
                            <w:r w:rsidRPr="001006FF">
                              <w:rPr>
                                <w:rFonts w:asciiTheme="majorBidi" w:hAnsiTheme="majorBidi" w:cstheme="majorBidi"/>
                              </w:rPr>
                              <w:t>collecting,</w:t>
                            </w:r>
                            <w:r w:rsidR="00FF6CC9" w:rsidRPr="001006FF">
                              <w:rPr>
                                <w:rFonts w:asciiTheme="majorBidi" w:hAnsiTheme="majorBidi" w:cstheme="majorBidi"/>
                              </w:rPr>
                              <w:t xml:space="preserve"> giving resveratrol capsules</w:t>
                            </w:r>
                          </w:p>
                        </w:txbxContent>
                      </v:textbox>
                    </v:shape>
                  </v:group>
                  <v:shape id="Straight Arrow Connector 46" o:spid="_x0000_s1054" type="#_x0000_t32" style="position:absolute;left:39172;top:42665;width:141;height:129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" strokecolor="#4579b8 [3044]">
                    <v:stroke endarrow="open"/>
                  </v:shape>
                </v:group>
              </v:group>
            </w:pict>
          </mc:Fallback>
        </mc:AlternateContent>
      </w:r>
    </w:p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DB4D04" w:rsidRDefault="000F7FE8">
      <w:pPr>
        <w:rPr>
          <w:rtl/>
        </w:rPr>
      </w:pPr>
    </w:p>
    <w:p w:rsidR="00C21E55" w:rsidRDefault="00C21E55">
      <w:pPr>
        <w:rPr>
          <w:rtl/>
        </w:rPr>
      </w:pPr>
    </w:p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p w:rsidR="00C21E55" w:rsidRDefault="00C21E55"/>
    <w:sectPr w:rsidR="00C21E55" w:rsidSect="0040475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C52858"/>
    <w:multiLevelType w:val="hybridMultilevel"/>
    <w:tmpl w:val="A06CE146"/>
    <w:lvl w:ilvl="0" w:tplc="E5A69DA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947C20"/>
    <w:multiLevelType w:val="hybridMultilevel"/>
    <w:tmpl w:val="33860ED8"/>
    <w:lvl w:ilvl="0" w:tplc="3BA6B5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9A793A"/>
    <w:multiLevelType w:val="hybridMultilevel"/>
    <w:tmpl w:val="A418B1A8"/>
    <w:lvl w:ilvl="0" w:tplc="9C58790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38322D"/>
    <w:multiLevelType w:val="hybridMultilevel"/>
    <w:tmpl w:val="AD4A8DEC"/>
    <w:lvl w:ilvl="0" w:tplc="CD6647C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AE4A33"/>
    <w:multiLevelType w:val="hybridMultilevel"/>
    <w:tmpl w:val="DFF09030"/>
    <w:lvl w:ilvl="0" w:tplc="9E20CF6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E55"/>
    <w:rsid w:val="00013986"/>
    <w:rsid w:val="000F7FE8"/>
    <w:rsid w:val="001006FF"/>
    <w:rsid w:val="00404758"/>
    <w:rsid w:val="00686E74"/>
    <w:rsid w:val="006A0465"/>
    <w:rsid w:val="007443D8"/>
    <w:rsid w:val="009E4F84"/>
    <w:rsid w:val="00AB21DE"/>
    <w:rsid w:val="00B91B2A"/>
    <w:rsid w:val="00B971D8"/>
    <w:rsid w:val="00C21E55"/>
    <w:rsid w:val="00DB2B10"/>
    <w:rsid w:val="00E4717D"/>
    <w:rsid w:val="00F717ED"/>
    <w:rsid w:val="00FF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ACD8D4-23CE-474E-9DF8-FA03E972D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1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5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E4F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HCOMPUTER</dc:creator>
  <cp:lastModifiedBy>farza</cp:lastModifiedBy>
  <cp:revision>2</cp:revision>
  <dcterms:created xsi:type="dcterms:W3CDTF">2022-12-01T05:31:00Z</dcterms:created>
  <dcterms:modified xsi:type="dcterms:W3CDTF">2022-12-01T05:31:00Z</dcterms:modified>
</cp:coreProperties>
</file>